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82B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basic clinical information of healthy donors and patients.</w:t>
      </w:r>
    </w:p>
    <w:tbl>
      <w:tblPr>
        <w:tblStyle w:val="2"/>
        <w:tblW w:w="8278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696"/>
        <w:gridCol w:w="1078"/>
        <w:gridCol w:w="1078"/>
        <w:gridCol w:w="2687"/>
      </w:tblGrid>
      <w:tr w14:paraId="1DC3A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7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1D2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C95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627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0B1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)</w:t>
            </w:r>
          </w:p>
        </w:tc>
        <w:tc>
          <w:tcPr>
            <w:tcW w:w="26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EEC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</w:t>
            </w:r>
          </w:p>
        </w:tc>
      </w:tr>
      <w:tr w14:paraId="6F54B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4B0B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iming Wang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A29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799659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11A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7EC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599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 donor</w:t>
            </w:r>
          </w:p>
        </w:tc>
      </w:tr>
      <w:tr w14:paraId="3DB29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20E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hua De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2B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7813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63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51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E7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 donor</w:t>
            </w:r>
          </w:p>
        </w:tc>
      </w:tr>
      <w:tr w14:paraId="636BE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285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usong Xia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ED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8146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CF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12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D0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 donor</w:t>
            </w:r>
          </w:p>
        </w:tc>
      </w:tr>
      <w:tr w14:paraId="226D5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C91B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gmei Li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32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8514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6D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E1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BB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 donor</w:t>
            </w:r>
          </w:p>
        </w:tc>
      </w:tr>
      <w:tr w14:paraId="4F92B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552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jun Li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55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84487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7B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6F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87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 donor</w:t>
            </w:r>
          </w:p>
        </w:tc>
      </w:tr>
      <w:tr w14:paraId="00B1B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4A2D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ang 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C5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7817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E3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40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32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 donor</w:t>
            </w:r>
          </w:p>
        </w:tc>
      </w:tr>
      <w:tr w14:paraId="2CA2F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1121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can Q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86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6945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E9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FC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1C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ylitis</w:t>
            </w:r>
          </w:p>
        </w:tc>
      </w:tr>
      <w:tr w14:paraId="77EFD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D3E1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gang Gu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F4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24904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C5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C3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7B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ylitis</w:t>
            </w:r>
          </w:p>
        </w:tc>
      </w:tr>
      <w:tr w14:paraId="53905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C8F8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ming Zh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BD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6798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97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E0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71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ylitis</w:t>
            </w:r>
          </w:p>
        </w:tc>
      </w:tr>
      <w:tr w14:paraId="50415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2BD0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qiong 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06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46653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05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49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6D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ylitis</w:t>
            </w:r>
          </w:p>
        </w:tc>
      </w:tr>
      <w:tr w14:paraId="16C68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06A2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ei W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C9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76645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1F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E9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76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ylitis</w:t>
            </w:r>
          </w:p>
        </w:tc>
      </w:tr>
      <w:tr w14:paraId="1471F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76A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hua 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F6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83161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74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62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02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ylitis</w:t>
            </w:r>
          </w:p>
        </w:tc>
      </w:tr>
      <w:tr w14:paraId="47C65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86B0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sheng 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8F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7801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58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30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21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</w:tr>
      <w:tr w14:paraId="7F34A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E858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feng Ca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F1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7025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97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18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B8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</w:tr>
      <w:tr w14:paraId="2DFD5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1908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juan Xia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7C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0158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EC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9F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63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</w:tr>
      <w:tr w14:paraId="7D8B3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D4A0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feng Yu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2D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9722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EC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53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B4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</w:tr>
      <w:tr w14:paraId="1F668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BF0C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glian Ca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87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5907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A1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83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19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</w:tr>
      <w:tr w14:paraId="26BDE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D4F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hong R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16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6021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6C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A7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C4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</w:tr>
      <w:tr w14:paraId="311F3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6A9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E De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3B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09224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09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24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A1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</w:tr>
      <w:tr w14:paraId="0FADC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B432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oqin Q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FB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5745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31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B3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A3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</w:tr>
      <w:tr w14:paraId="0438D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B77E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ng S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C2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6623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8C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16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4D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</w:tr>
      <w:tr w14:paraId="3E2C8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FE9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hua Ch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62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8802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0A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A2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3A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</w:tr>
      <w:tr w14:paraId="2CBE1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3BC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iju She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2E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6566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57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60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B4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</w:tr>
      <w:tr w14:paraId="730C8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784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osheng G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30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6116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39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AA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AC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</w:tr>
    </w:tbl>
    <w:p w14:paraId="457AAE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CD4783"/>
    <w:rsid w:val="1FCD4783"/>
    <w:rsid w:val="2C8132A3"/>
    <w:rsid w:val="41754D1F"/>
    <w:rsid w:val="648D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15:40:00Z</dcterms:created>
  <dc:creator>x</dc:creator>
  <cp:lastModifiedBy>x</cp:lastModifiedBy>
  <dcterms:modified xsi:type="dcterms:W3CDTF">2026-06-16T15:5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8A4F5DBCFD149FE8189D09471D1D703_11</vt:lpwstr>
  </property>
  <property fmtid="{D5CDD505-2E9C-101B-9397-08002B2CF9AE}" pid="4" name="KSOTemplateDocerSaveRecord">
    <vt:lpwstr>eyJoZGlkIjoiODkxYmM0OTdiNWU5YTQyYWM0Njk0MzEwNTQ4NWY2MDIiLCJ1c2VySWQiOiIzNjMxMTU2ODYifQ==</vt:lpwstr>
  </property>
</Properties>
</file>